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3EF9" w:rsidRPr="00485FCE" w:rsidRDefault="005167BB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S</w:t>
      </w:r>
      <w:r w:rsidR="00CF05F8">
        <w:rPr>
          <w:rFonts w:asciiTheme="minorHAnsi" w:hAnsiTheme="minorHAnsi"/>
          <w:b/>
          <w:sz w:val="22"/>
          <w:szCs w:val="22"/>
          <w:lang w:val="en-US"/>
        </w:rPr>
        <w:t>4</w:t>
      </w:r>
      <w:r w:rsidR="00634094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5E5E08" w:rsidRPr="00485FCE">
        <w:rPr>
          <w:rFonts w:asciiTheme="minorHAnsi" w:hAnsiTheme="minorHAnsi"/>
          <w:b/>
          <w:sz w:val="22"/>
          <w:szCs w:val="22"/>
          <w:lang w:val="en-US"/>
        </w:rPr>
        <w:t>Table</w:t>
      </w:r>
      <w:r w:rsidR="00BD3EF9" w:rsidRPr="00485FCE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0C475D" w:rsidRPr="006D2C35">
        <w:rPr>
          <w:rFonts w:asciiTheme="minorHAnsi" w:hAnsiTheme="minorHAnsi"/>
          <w:b/>
          <w:sz w:val="22"/>
          <w:szCs w:val="22"/>
          <w:lang w:val="en-US"/>
        </w:rPr>
        <w:t>Crohn’s d</w:t>
      </w:r>
      <w:r w:rsidR="005E5E08" w:rsidRPr="006D2C35">
        <w:rPr>
          <w:rFonts w:asciiTheme="minorHAnsi" w:hAnsiTheme="minorHAnsi"/>
          <w:b/>
          <w:sz w:val="22"/>
          <w:szCs w:val="22"/>
          <w:lang w:val="en-US"/>
        </w:rPr>
        <w:t>i</w:t>
      </w:r>
      <w:r w:rsidR="00BD3EF9" w:rsidRPr="006D2C35">
        <w:rPr>
          <w:rFonts w:asciiTheme="minorHAnsi" w:hAnsiTheme="minorHAnsi"/>
          <w:b/>
          <w:sz w:val="22"/>
          <w:szCs w:val="22"/>
          <w:lang w:val="en-US"/>
        </w:rPr>
        <w:t xml:space="preserve">sease </w:t>
      </w:r>
      <w:r w:rsidR="00B14799" w:rsidRPr="006D2C35">
        <w:rPr>
          <w:rFonts w:asciiTheme="minorHAnsi" w:hAnsiTheme="minorHAnsi"/>
          <w:b/>
          <w:sz w:val="22"/>
          <w:szCs w:val="22"/>
          <w:lang w:val="en-US"/>
        </w:rPr>
        <w:t xml:space="preserve">– </w:t>
      </w:r>
      <w:r w:rsidR="00346111" w:rsidRPr="006D2C35">
        <w:rPr>
          <w:rFonts w:asciiTheme="minorHAnsi" w:hAnsiTheme="minorHAnsi"/>
          <w:b/>
          <w:sz w:val="22"/>
          <w:szCs w:val="22"/>
          <w:lang w:val="en-US"/>
        </w:rPr>
        <w:t>t</w:t>
      </w:r>
      <w:r w:rsidR="00B14799" w:rsidRPr="006D2C35">
        <w:rPr>
          <w:rFonts w:asciiTheme="minorHAnsi" w:hAnsiTheme="minorHAnsi"/>
          <w:b/>
          <w:sz w:val="22"/>
          <w:szCs w:val="22"/>
          <w:lang w:val="en-US"/>
        </w:rPr>
        <w:t>op 25</w:t>
      </w:r>
      <w:r w:rsidR="00D054EE" w:rsidRPr="006D2C35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5E5E08" w:rsidRPr="006D2C35">
        <w:rPr>
          <w:rFonts w:asciiTheme="minorHAnsi" w:hAnsiTheme="minorHAnsi"/>
          <w:b/>
          <w:sz w:val="22"/>
          <w:szCs w:val="22"/>
          <w:lang w:val="en-US"/>
        </w:rPr>
        <w:t>coded p</w:t>
      </w:r>
      <w:r w:rsidR="00BD3EF9" w:rsidRPr="006D2C35">
        <w:rPr>
          <w:rFonts w:asciiTheme="minorHAnsi" w:hAnsiTheme="minorHAnsi"/>
          <w:b/>
          <w:sz w:val="22"/>
          <w:szCs w:val="22"/>
          <w:lang w:val="en-US"/>
        </w:rPr>
        <w:t>rocedures at case and procedure level</w:t>
      </w:r>
      <w:r w:rsidR="00283C53" w:rsidRPr="006D2C35">
        <w:rPr>
          <w:rFonts w:asciiTheme="minorHAnsi" w:hAnsiTheme="minorHAnsi"/>
          <w:b/>
          <w:sz w:val="22"/>
          <w:szCs w:val="22"/>
          <w:lang w:val="en-US"/>
        </w:rPr>
        <w:t xml:space="preserve"> (out of 167</w:t>
      </w:r>
      <w:r w:rsidR="00D054EE" w:rsidRPr="006D2C35">
        <w:rPr>
          <w:rFonts w:asciiTheme="minorHAnsi" w:hAnsiTheme="minorHAnsi"/>
          <w:b/>
          <w:sz w:val="22"/>
          <w:szCs w:val="22"/>
          <w:lang w:val="en-US"/>
        </w:rPr>
        <w:t>)</w:t>
      </w:r>
    </w:p>
    <w:p w:rsidR="00DC1950" w:rsidRPr="00485FCE" w:rsidRDefault="00DC1950" w:rsidP="00BD3EF9">
      <w:pPr>
        <w:spacing w:line="360" w:lineRule="auto"/>
        <w:contextualSpacing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5544"/>
        <w:gridCol w:w="865"/>
        <w:gridCol w:w="1212"/>
        <w:gridCol w:w="1204"/>
      </w:tblGrid>
      <w:tr w:rsidR="00B14799" w:rsidRPr="00485FCE" w:rsidTr="00AD1953">
        <w:trPr>
          <w:trHeight w:val="765"/>
        </w:trPr>
        <w:tc>
          <w:tcPr>
            <w:tcW w:w="441" w:type="pct"/>
            <w:shd w:val="clear" w:color="auto" w:fill="auto"/>
            <w:vAlign w:val="bottom"/>
            <w:hideMark/>
          </w:tcPr>
          <w:p w:rsidR="00B14799" w:rsidRPr="00485FCE" w:rsidRDefault="00B14799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OPS</w:t>
            </w:r>
          </w:p>
          <w:p w:rsidR="00B14799" w:rsidRPr="00485FCE" w:rsidRDefault="00B14799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864" w:type="pct"/>
            <w:shd w:val="clear" w:color="auto" w:fill="auto"/>
            <w:vAlign w:val="bottom"/>
            <w:hideMark/>
          </w:tcPr>
          <w:p w:rsidR="00B14799" w:rsidRPr="00485FCE" w:rsidRDefault="00B14799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Text</w:t>
            </w:r>
          </w:p>
          <w:p w:rsidR="00B14799" w:rsidRPr="00485FCE" w:rsidRDefault="00B14799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47" w:type="pct"/>
            <w:shd w:val="clear" w:color="auto" w:fill="auto"/>
            <w:vAlign w:val="bottom"/>
            <w:hideMark/>
          </w:tcPr>
          <w:p w:rsidR="00B14799" w:rsidRPr="00485FCE" w:rsidRDefault="00B14799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n</w:t>
            </w:r>
          </w:p>
          <w:p w:rsidR="00B14799" w:rsidRPr="00485FCE" w:rsidRDefault="00676B3E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Case</w:t>
            </w:r>
          </w:p>
          <w:p w:rsidR="00B14799" w:rsidRPr="00485FCE" w:rsidRDefault="00676B3E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Level</w:t>
            </w:r>
          </w:p>
        </w:tc>
        <w:tc>
          <w:tcPr>
            <w:tcW w:w="626" w:type="pct"/>
            <w:shd w:val="clear" w:color="auto" w:fill="auto"/>
            <w:vAlign w:val="bottom"/>
            <w:hideMark/>
          </w:tcPr>
          <w:p w:rsidR="00B14799" w:rsidRPr="00485FCE" w:rsidRDefault="00B14799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n</w:t>
            </w:r>
          </w:p>
          <w:p w:rsidR="00B14799" w:rsidRPr="00485FCE" w:rsidRDefault="00676B3E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Procedure</w:t>
            </w:r>
          </w:p>
          <w:p w:rsidR="00B14799" w:rsidRPr="00485FCE" w:rsidRDefault="00676B3E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Level</w:t>
            </w:r>
          </w:p>
        </w:tc>
        <w:tc>
          <w:tcPr>
            <w:tcW w:w="622" w:type="pct"/>
            <w:shd w:val="clear" w:color="auto" w:fill="auto"/>
            <w:vAlign w:val="bottom"/>
            <w:hideMark/>
          </w:tcPr>
          <w:p w:rsidR="00B14799" w:rsidRPr="00485FCE" w:rsidRDefault="00B14799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%</w:t>
            </w:r>
          </w:p>
          <w:p w:rsidR="00B14799" w:rsidRPr="00485FCE" w:rsidRDefault="00B14799" w:rsidP="00AD1953">
            <w:pPr>
              <w:contextualSpacing/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  <w:bookmarkStart w:id="0" w:name="_GoBack"/>
        <w:bookmarkEnd w:id="0"/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-900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4D5D82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Intraven</w:t>
            </w:r>
            <w:r w:rsidR="004D5D82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us anesthesia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4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-650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4D5D82" w:rsidP="00AD1953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Diagnostic colonoscopy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6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-444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DF587F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Endos</w:t>
            </w:r>
            <w:r w:rsidR="00DF587F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opic biopsy lower digestive tract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1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3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3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-82a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C65264" w:rsidP="00AD1953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Pelvic MRI with contrast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7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-825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C65264" w:rsidP="00C65264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Abdominal MRI with contrast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6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6-001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583125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A</w:t>
            </w:r>
            <w:r w:rsidR="00583125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dministration of medications list 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6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-632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2F44FC" w:rsidP="002F44FC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Diagnostic EGD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0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-547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2F44FC" w:rsidP="002F44FC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ther immune therapy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8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-440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187674" w:rsidP="002F44FC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Endosc</w:t>
            </w:r>
            <w:r w:rsidR="002F44FC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pic biopsy upper digestive tract, biliary tree or pancreas</w:t>
            </w:r>
            <w:r w:rsidR="00B14799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5-469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0035FC" w:rsidP="000035FC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ther surgeries on the gut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1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-225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2F44FC" w:rsidP="002F44FC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Abdominal CT with contrast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-987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2F44FC" w:rsidP="002F44FC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Complex therapy for </w:t>
            </w:r>
            <w:r w:rsidR="00676B3E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olonization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or infection with </w:t>
            </w:r>
            <w:proofErr w:type="spellStart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multiresistant</w:t>
            </w:r>
            <w:proofErr w:type="spellEnd"/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microbe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-226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2F44FC" w:rsidP="002F44FC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Pelvic CT with contrast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-930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2F44FC" w:rsidP="002F44FC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Monitoring of</w:t>
            </w:r>
            <w:r w:rsidR="00B14799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 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ventilation, heart and circulation with pulmonary artery pressure central venous pressure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3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4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-800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Transfusion </w:t>
            </w:r>
            <w:r w:rsidR="00E93A26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f whole blood, packed red blood cells or platelet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6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5-513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1F5E8F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Endosc</w:t>
            </w:r>
            <w:r w:rsidR="00E93A26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pic surgery on the biliary tree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5-491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E93A26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Surgical treatment of anal fistula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5-98c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E93A26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Use of a stapler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-810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Transfusion </w:t>
            </w:r>
            <w:r w:rsidR="00E93A26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f fresh frozen plasma and genetically man</w:t>
            </w:r>
            <w:r w:rsidR="00F939A4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u</w:t>
            </w:r>
            <w:r w:rsidR="00E93A26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factured plasma protein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-990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omputer</w:t>
            </w:r>
            <w:r w:rsidR="00E93A26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ized image analysis with 3D rendering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-176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Therapeuti</w:t>
            </w:r>
            <w:r w:rsidR="00E93A26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c lavage of the abdominal cavity with drainage tubes in places and temporary abdominal closure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-831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E93A26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Placement and change of central venous catheter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5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5-454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E93A26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Resec</w:t>
            </w:r>
            <w:r w:rsidR="00B14799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 xml:space="preserve">tion 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f small bowel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6-002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A</w:t>
            </w:r>
            <w:r w:rsidR="00E93A26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dministration of medications from list 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 %</w:t>
            </w:r>
          </w:p>
        </w:tc>
      </w:tr>
      <w:tr w:rsidR="00B14799" w:rsidRPr="00485FCE" w:rsidTr="00AD1953">
        <w:trPr>
          <w:trHeight w:val="255"/>
        </w:trPr>
        <w:tc>
          <w:tcPr>
            <w:tcW w:w="441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-854</w:t>
            </w:r>
          </w:p>
        </w:tc>
        <w:tc>
          <w:tcPr>
            <w:tcW w:w="2864" w:type="pct"/>
            <w:shd w:val="clear" w:color="auto" w:fill="auto"/>
            <w:noWrap/>
            <w:vAlign w:val="bottom"/>
            <w:hideMark/>
          </w:tcPr>
          <w:p w:rsidR="00B14799" w:rsidRPr="00485FCE" w:rsidRDefault="001F5E8F" w:rsidP="00E93A26">
            <w:pPr>
              <w:contextualSpacing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H</w:t>
            </w:r>
            <w:r w:rsidR="00E93A26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e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m</w:t>
            </w:r>
            <w:r w:rsidR="00E93A26"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odialysis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1</w:t>
            </w:r>
          </w:p>
        </w:tc>
        <w:tc>
          <w:tcPr>
            <w:tcW w:w="622" w:type="pct"/>
            <w:shd w:val="clear" w:color="auto" w:fill="auto"/>
            <w:noWrap/>
            <w:vAlign w:val="bottom"/>
            <w:hideMark/>
          </w:tcPr>
          <w:p w:rsidR="00B14799" w:rsidRPr="00485FCE" w:rsidRDefault="00B14799" w:rsidP="00AD1953">
            <w:pPr>
              <w:contextualSpacing/>
              <w:jc w:val="right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  <w:r w:rsidR="00B636E0">
              <w:rPr>
                <w:rFonts w:asciiTheme="minorHAnsi" w:hAnsiTheme="minorHAnsi" w:cs="Tahoma"/>
                <w:sz w:val="16"/>
                <w:szCs w:val="16"/>
                <w:lang w:val="en-US"/>
              </w:rPr>
              <w:t>.</w:t>
            </w: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 %</w:t>
            </w:r>
          </w:p>
        </w:tc>
      </w:tr>
    </w:tbl>
    <w:p w:rsidR="00B14799" w:rsidRDefault="00B14799" w:rsidP="007E25B7">
      <w:pPr>
        <w:spacing w:line="400" w:lineRule="atLeast"/>
        <w:jc w:val="both"/>
        <w:rPr>
          <w:rFonts w:asciiTheme="minorHAnsi" w:hAnsiTheme="minorHAnsi"/>
          <w:b/>
          <w:sz w:val="22"/>
          <w:szCs w:val="22"/>
          <w:lang w:val="en-US" w:eastAsia="de-DE"/>
        </w:rPr>
      </w:pPr>
    </w:p>
    <w:sectPr w:rsidR="00B14799" w:rsidSect="009427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34FB" w:rsidRDefault="00D934FB">
      <w:r>
        <w:separator/>
      </w:r>
    </w:p>
  </w:endnote>
  <w:endnote w:type="continuationSeparator" w:id="0">
    <w:p w:rsidR="00D934FB" w:rsidRDefault="00D93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45A" w:rsidRDefault="0018245A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45A" w:rsidRDefault="0018245A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45A" w:rsidRDefault="0018245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34FB" w:rsidRDefault="00D934FB">
      <w:r>
        <w:separator/>
      </w:r>
    </w:p>
  </w:footnote>
  <w:footnote w:type="continuationSeparator" w:id="0">
    <w:p w:rsidR="00D934FB" w:rsidRDefault="00D934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45A" w:rsidRDefault="0018245A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45A" w:rsidRDefault="0018245A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1EA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45A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362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2C35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4FB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12293F-72B6-408B-8C4E-585F17736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1:00Z</dcterms:created>
  <dcterms:modified xsi:type="dcterms:W3CDTF">2015-09-02T13:01:00Z</dcterms:modified>
</cp:coreProperties>
</file>